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27CE" w:rsidRPr="003B0381" w:rsidRDefault="00581C49" w:rsidP="00581C49">
      <w:pPr>
        <w:jc w:val="center"/>
        <w:rPr>
          <w:rFonts w:ascii="Times New Roman" w:hAnsi="Times New Roman" w:cs="Times New Roman"/>
          <w:color w:val="000000" w:themeColor="text1"/>
        </w:rPr>
      </w:pPr>
      <w:r w:rsidRPr="003B0381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>
            <wp:extent cx="6324600" cy="4743308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583" cy="4783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0BD" w:rsidRPr="003B0381" w:rsidRDefault="00CD549B" w:rsidP="00EF1ED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B038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dditional file 1: Figure S1</w:t>
      </w:r>
      <w:r w:rsidR="00B750BD" w:rsidRPr="003B038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. </w:t>
      </w:r>
      <w:r w:rsidR="00274E74" w:rsidRPr="003B03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iosynthesis of the diterpenoid </w:t>
      </w:r>
      <w:proofErr w:type="spellStart"/>
      <w:r w:rsidR="00274E74" w:rsidRPr="003B03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nshinones</w:t>
      </w:r>
      <w:proofErr w:type="spellEnd"/>
      <w:r w:rsidR="00274E74" w:rsidRPr="003B03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y the MEP and MVA pathways in the plastid and cytosol of </w:t>
      </w:r>
      <w:r w:rsidR="00274E74" w:rsidRPr="003B038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S. </w:t>
      </w:r>
      <w:proofErr w:type="spellStart"/>
      <w:r w:rsidR="00274E74" w:rsidRPr="003B038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iltiorrhiza</w:t>
      </w:r>
      <w:proofErr w:type="spellEnd"/>
      <w:r w:rsidR="004406E3" w:rsidRPr="003B038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4406E3" w:rsidRPr="003B03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[1</w:t>
      </w:r>
      <w:r w:rsidR="00656717" w:rsidRPr="003B03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="004406E3" w:rsidRPr="003B03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]</w:t>
      </w:r>
      <w:r w:rsidR="00274E74" w:rsidRPr="003B03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4763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sectPr w:rsidR="00B750BD" w:rsidRPr="003B0381" w:rsidSect="00221A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05B5" w:rsidRDefault="007A05B5" w:rsidP="003172FF">
      <w:r>
        <w:separator/>
      </w:r>
    </w:p>
  </w:endnote>
  <w:endnote w:type="continuationSeparator" w:id="0">
    <w:p w:rsidR="007A05B5" w:rsidRDefault="007A05B5" w:rsidP="003172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05B5" w:rsidRDefault="007A05B5" w:rsidP="003172FF">
      <w:r>
        <w:separator/>
      </w:r>
    </w:p>
  </w:footnote>
  <w:footnote w:type="continuationSeparator" w:id="0">
    <w:p w:rsidR="007A05B5" w:rsidRDefault="007A05B5" w:rsidP="003172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4AF0"/>
    <w:rsid w:val="00026617"/>
    <w:rsid w:val="00034B75"/>
    <w:rsid w:val="000D54FB"/>
    <w:rsid w:val="00146694"/>
    <w:rsid w:val="001D5E29"/>
    <w:rsid w:val="00221ADE"/>
    <w:rsid w:val="00236F3A"/>
    <w:rsid w:val="0025086D"/>
    <w:rsid w:val="00265CB7"/>
    <w:rsid w:val="00274E74"/>
    <w:rsid w:val="002A2392"/>
    <w:rsid w:val="002F4AF0"/>
    <w:rsid w:val="003073CF"/>
    <w:rsid w:val="003172FF"/>
    <w:rsid w:val="003661CD"/>
    <w:rsid w:val="003A7A69"/>
    <w:rsid w:val="003B0381"/>
    <w:rsid w:val="003E3637"/>
    <w:rsid w:val="003F507F"/>
    <w:rsid w:val="004406E3"/>
    <w:rsid w:val="00470CEC"/>
    <w:rsid w:val="004763B5"/>
    <w:rsid w:val="004A0BB7"/>
    <w:rsid w:val="004A5E40"/>
    <w:rsid w:val="004B1499"/>
    <w:rsid w:val="005408B6"/>
    <w:rsid w:val="00581C49"/>
    <w:rsid w:val="00584A4C"/>
    <w:rsid w:val="005A43E0"/>
    <w:rsid w:val="006363BE"/>
    <w:rsid w:val="00645448"/>
    <w:rsid w:val="00656717"/>
    <w:rsid w:val="00660EA9"/>
    <w:rsid w:val="00677180"/>
    <w:rsid w:val="00730166"/>
    <w:rsid w:val="00755AC9"/>
    <w:rsid w:val="0078625C"/>
    <w:rsid w:val="007A05B5"/>
    <w:rsid w:val="008470C1"/>
    <w:rsid w:val="00852024"/>
    <w:rsid w:val="008734EC"/>
    <w:rsid w:val="00876A92"/>
    <w:rsid w:val="008B2E1B"/>
    <w:rsid w:val="008E5332"/>
    <w:rsid w:val="00930E89"/>
    <w:rsid w:val="00935396"/>
    <w:rsid w:val="009B04E5"/>
    <w:rsid w:val="00A75119"/>
    <w:rsid w:val="00AC430F"/>
    <w:rsid w:val="00AD0B19"/>
    <w:rsid w:val="00AF06DF"/>
    <w:rsid w:val="00B11E4C"/>
    <w:rsid w:val="00B2118D"/>
    <w:rsid w:val="00B750BD"/>
    <w:rsid w:val="00C3294B"/>
    <w:rsid w:val="00C727CE"/>
    <w:rsid w:val="00CC7F33"/>
    <w:rsid w:val="00CD549B"/>
    <w:rsid w:val="00D0050C"/>
    <w:rsid w:val="00D56022"/>
    <w:rsid w:val="00D56296"/>
    <w:rsid w:val="00DA0368"/>
    <w:rsid w:val="00E077FB"/>
    <w:rsid w:val="00E1406E"/>
    <w:rsid w:val="00E16E54"/>
    <w:rsid w:val="00E227D2"/>
    <w:rsid w:val="00E46B4A"/>
    <w:rsid w:val="00E81ADE"/>
    <w:rsid w:val="00EF1ED0"/>
    <w:rsid w:val="00F32A02"/>
    <w:rsid w:val="00F46341"/>
    <w:rsid w:val="00F57546"/>
    <w:rsid w:val="00F66CCE"/>
    <w:rsid w:val="00F82209"/>
    <w:rsid w:val="00F95FAD"/>
    <w:rsid w:val="00F96BA9"/>
    <w:rsid w:val="00FA1D71"/>
    <w:rsid w:val="00FC09E2"/>
    <w:rsid w:val="00FE5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2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7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72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7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72F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E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ED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0012058</cp:lastModifiedBy>
  <cp:revision>87</cp:revision>
  <dcterms:created xsi:type="dcterms:W3CDTF">2018-10-29T12:56:00Z</dcterms:created>
  <dcterms:modified xsi:type="dcterms:W3CDTF">2019-05-15T10:29:00Z</dcterms:modified>
</cp:coreProperties>
</file>